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F20" w:rsidRDefault="00E42F20" w:rsidP="00E42F20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:rsidR="00E42F20" w:rsidRDefault="00E42F20" w:rsidP="00E42F20">
      <w:pPr>
        <w:widowControl/>
        <w:shd w:val="clear" w:color="auto" w:fill="FFFFFF"/>
        <w:spacing w:after="150" w:line="420" w:lineRule="atLeast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B7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el S</w:t>
      </w:r>
      <w:r w:rsidR="00AD50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EB7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primers of human cytokines and MMPs </w:t>
      </w:r>
    </w:p>
    <w:p w:rsidR="00E42F20" w:rsidRPr="00EB794C" w:rsidRDefault="00E42F20" w:rsidP="00E42F20">
      <w:pPr>
        <w:widowControl/>
        <w:shd w:val="clear" w:color="auto" w:fill="FFFFFF"/>
        <w:spacing w:after="150" w:line="420" w:lineRule="atLeast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B7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mRNA expression assay</w:t>
      </w:r>
    </w:p>
    <w:tbl>
      <w:tblPr>
        <w:tblStyle w:val="3"/>
        <w:tblW w:w="8543" w:type="dxa"/>
        <w:tblLayout w:type="fixed"/>
        <w:tblLook w:val="04A0" w:firstRow="1" w:lastRow="0" w:firstColumn="1" w:lastColumn="0" w:noHBand="0" w:noVBand="1"/>
      </w:tblPr>
      <w:tblGrid>
        <w:gridCol w:w="1418"/>
        <w:gridCol w:w="1171"/>
        <w:gridCol w:w="4277"/>
        <w:gridCol w:w="1677"/>
      </w:tblGrid>
      <w:tr w:rsidR="00E42F20" w:rsidRPr="00B70A23" w:rsidTr="00C23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left"/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277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Number of  bases(bp</w:t>
            </w:r>
            <w:r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s</w:t>
            </w: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TGAGGAACAAGCCAGAGC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20" w:rsidRPr="00B70A23" w:rsidRDefault="00E42F20" w:rsidP="00C2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CTGCGCAGAATGAGATG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AAGTTTTTGAAGAGGGCTGAG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TTTCACTGGCATCTTCACTGAT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0D2F49" w:rsidRDefault="00E42F20" w:rsidP="000D2F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2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</w:t>
            </w:r>
            <w:r w:rsidR="000D2F49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TCCAGGGACAGGAT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ACACGCAGGACAGGTACAG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E2EC6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CE2EC6" w:rsidRPr="00B70A23" w:rsidRDefault="00CE2EC6" w:rsidP="00CE2EC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L-17</w:t>
            </w:r>
          </w:p>
        </w:tc>
        <w:tc>
          <w:tcPr>
            <w:tcW w:w="1171" w:type="dxa"/>
          </w:tcPr>
          <w:p w:rsidR="00CE2EC6" w:rsidRPr="00B70A23" w:rsidRDefault="00CE2EC6" w:rsidP="00CE2E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CE2EC6" w:rsidRPr="00B70A23" w:rsidRDefault="00CE2EC6" w:rsidP="00CE2E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2EC6">
              <w:rPr>
                <w:rFonts w:ascii="Arial" w:hAnsi="Arial" w:cs="Arial"/>
                <w:color w:val="000000" w:themeColor="text1"/>
                <w:sz w:val="20"/>
                <w:szCs w:val="20"/>
              </w:rPr>
              <w:t>CTGTCCCCATCCAGCAAGAG</w:t>
            </w:r>
          </w:p>
        </w:tc>
        <w:tc>
          <w:tcPr>
            <w:tcW w:w="1677" w:type="dxa"/>
          </w:tcPr>
          <w:p w:rsidR="00CE2EC6" w:rsidRPr="00B70A23" w:rsidRDefault="00CE2EC6" w:rsidP="00CE2E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E2EC6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CE2EC6" w:rsidRPr="00B70A23" w:rsidRDefault="00CE2EC6" w:rsidP="00CE2EC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CE2EC6" w:rsidRPr="00B70A23" w:rsidRDefault="00CE2EC6" w:rsidP="00CE2E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CE2EC6" w:rsidRPr="00B70A23" w:rsidRDefault="00CE2EC6" w:rsidP="00CE2E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8B3">
              <w:rPr>
                <w:rFonts w:ascii="Arial" w:hAnsi="Arial" w:cs="Arial"/>
                <w:color w:val="000000" w:themeColor="text1"/>
                <w:sz w:val="20"/>
                <w:szCs w:val="20"/>
              </w:rPr>
              <w:t>AGGCCACATGGTGGACAATC</w:t>
            </w:r>
          </w:p>
        </w:tc>
        <w:tc>
          <w:tcPr>
            <w:tcW w:w="1677" w:type="dxa"/>
          </w:tcPr>
          <w:p w:rsidR="00CE2EC6" w:rsidRPr="00B70A23" w:rsidRDefault="00CE2EC6" w:rsidP="00CE2EC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</w:t>
            </w: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nkl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ACACGCGTATTTACCTGCC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CCATAGCCCACATGCAGTTTC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opg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TACACAGACAGCTGGCAC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CTCCTGCTTGACGTACTGC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2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GCCCATCATCAAGTTCCC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GGGCAGCCATAGAAGGTGTT 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3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CGACACTCTGGAGGTGA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CTTCGGGATGCCAGGAAAG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8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TGTGACGGGGAAGCCAAA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AAACCACCACTGTCAGGC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9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GACAAGCTCTTCGGCTTC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E42F20" w:rsidRPr="00B70A23" w:rsidRDefault="00E42F20" w:rsidP="00C239B2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GCTGGTACAGGTCGAGT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</w:tbl>
    <w:p w:rsidR="00994425" w:rsidRDefault="00994425"/>
    <w:sectPr w:rsidR="00994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F20" w:rsidRDefault="00E42F20" w:rsidP="00E42F20">
      <w:r>
        <w:separator/>
      </w:r>
    </w:p>
  </w:endnote>
  <w:endnote w:type="continuationSeparator" w:id="0">
    <w:p w:rsidR="00E42F20" w:rsidRDefault="00E42F20" w:rsidP="00E4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F20" w:rsidRDefault="00E42F20" w:rsidP="00E42F20">
      <w:r>
        <w:separator/>
      </w:r>
    </w:p>
  </w:footnote>
  <w:footnote w:type="continuationSeparator" w:id="0">
    <w:p w:rsidR="00E42F20" w:rsidRDefault="00E42F20" w:rsidP="00E4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13"/>
    <w:rsid w:val="000D2F49"/>
    <w:rsid w:val="00201013"/>
    <w:rsid w:val="00994425"/>
    <w:rsid w:val="00AD5022"/>
    <w:rsid w:val="00CE2EC6"/>
    <w:rsid w:val="00E42F20"/>
    <w:rsid w:val="00F8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AA251"/>
  <w15:chartTrackingRefBased/>
  <w15:docId w15:val="{EB4DEABC-3CE3-40FB-9A95-1A38BB38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F20"/>
    <w:rPr>
      <w:sz w:val="18"/>
      <w:szCs w:val="18"/>
    </w:rPr>
  </w:style>
  <w:style w:type="table" w:styleId="3">
    <w:name w:val="Plain Table 3"/>
    <w:basedOn w:val="a1"/>
    <w:uiPriority w:val="43"/>
    <w:rsid w:val="00E42F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1</Words>
  <Characters>752</Characters>
  <Application>Microsoft Office Word</Application>
  <DocSecurity>0</DocSecurity>
  <Lines>6</Lines>
  <Paragraphs>1</Paragraphs>
  <ScaleCrop>false</ScaleCrop>
  <Company>微软中国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3-11T07:54:00Z</dcterms:created>
  <dcterms:modified xsi:type="dcterms:W3CDTF">2019-05-21T08:56:00Z</dcterms:modified>
</cp:coreProperties>
</file>